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20BA9" w14:textId="460AAD71" w:rsidR="00E42E4B" w:rsidRDefault="00000000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A17AF6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wth of bacterial species (isolate ID given in parentheses), in optical density, in the presence and absence o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. ophidiicol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o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rown in co-culture using an ANOVA. Fungal growth in the presence of each bacterial isolate (in unit) on keratin media across time using a linear fixed effects model. </w:t>
      </w:r>
    </w:p>
    <w:tbl>
      <w:tblPr>
        <w:tblStyle w:val="a"/>
        <w:tblW w:w="105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89"/>
        <w:gridCol w:w="930"/>
        <w:gridCol w:w="943"/>
        <w:gridCol w:w="930"/>
        <w:gridCol w:w="943"/>
        <w:gridCol w:w="1388"/>
        <w:gridCol w:w="943"/>
      </w:tblGrid>
      <w:tr w:rsidR="00E42E4B" w14:paraId="057342E0" w14:textId="77777777">
        <w:tc>
          <w:tcPr>
            <w:tcW w:w="4489" w:type="dxa"/>
          </w:tcPr>
          <w:p w14:paraId="60360EC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species</w:t>
            </w:r>
          </w:p>
        </w:tc>
        <w:tc>
          <w:tcPr>
            <w:tcW w:w="1873" w:type="dxa"/>
            <w:gridSpan w:val="2"/>
          </w:tcPr>
          <w:p w14:paraId="14E229CB" w14:textId="77777777" w:rsidR="00E42E4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ect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o</w:t>
            </w:r>
          </w:p>
        </w:tc>
        <w:tc>
          <w:tcPr>
            <w:tcW w:w="1873" w:type="dxa"/>
            <w:gridSpan w:val="2"/>
          </w:tcPr>
          <w:p w14:paraId="436A1322" w14:textId="77777777" w:rsidR="00E42E4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 of media</w:t>
            </w:r>
          </w:p>
        </w:tc>
        <w:tc>
          <w:tcPr>
            <w:tcW w:w="2331" w:type="dxa"/>
            <w:gridSpan w:val="2"/>
          </w:tcPr>
          <w:p w14:paraId="576CD6A4" w14:textId="77777777" w:rsidR="00E42E4B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gal growth</w:t>
            </w:r>
          </w:p>
        </w:tc>
      </w:tr>
      <w:tr w:rsidR="00E42E4B" w14:paraId="658428CE" w14:textId="77777777">
        <w:tc>
          <w:tcPr>
            <w:tcW w:w="4489" w:type="dxa"/>
          </w:tcPr>
          <w:p w14:paraId="31D93111" w14:textId="77777777" w:rsidR="00E42E4B" w:rsidRDefault="00E42E4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</w:tcPr>
          <w:p w14:paraId="743C1AA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943" w:type="dxa"/>
          </w:tcPr>
          <w:p w14:paraId="40D7BC28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</w:tcPr>
          <w:p w14:paraId="2F5A20A0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943" w:type="dxa"/>
          </w:tcPr>
          <w:p w14:paraId="2FA268A7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88" w:type="dxa"/>
          </w:tcPr>
          <w:p w14:paraId="04958FE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β ± se</w:t>
            </w:r>
          </w:p>
        </w:tc>
        <w:tc>
          <w:tcPr>
            <w:tcW w:w="943" w:type="dxa"/>
          </w:tcPr>
          <w:p w14:paraId="78BF7F50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42E4B" w14:paraId="596E7124" w14:textId="77777777">
        <w:tc>
          <w:tcPr>
            <w:tcW w:w="4489" w:type="dxa"/>
          </w:tcPr>
          <w:p w14:paraId="1A1E53B6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cinetobacter guillouia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BR1.9)</w:t>
            </w:r>
          </w:p>
        </w:tc>
        <w:tc>
          <w:tcPr>
            <w:tcW w:w="930" w:type="dxa"/>
          </w:tcPr>
          <w:p w14:paraId="187E1DA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43" w:type="dxa"/>
          </w:tcPr>
          <w:p w14:paraId="39451DE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30" w:type="dxa"/>
          </w:tcPr>
          <w:p w14:paraId="2B9A3A7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43" w:type="dxa"/>
          </w:tcPr>
          <w:p w14:paraId="56C266A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88" w:type="dxa"/>
          </w:tcPr>
          <w:p w14:paraId="7AE94366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943" w:type="dxa"/>
          </w:tcPr>
          <w:p w14:paraId="61CB905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42E4B" w14:paraId="4AC698D2" w14:textId="77777777">
        <w:tc>
          <w:tcPr>
            <w:tcW w:w="4489" w:type="dxa"/>
          </w:tcPr>
          <w:p w14:paraId="7CF749BE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hryseobacteri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 (BR1.10)</w:t>
            </w:r>
          </w:p>
        </w:tc>
        <w:tc>
          <w:tcPr>
            <w:tcW w:w="930" w:type="dxa"/>
          </w:tcPr>
          <w:p w14:paraId="35D4EBCB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943" w:type="dxa"/>
          </w:tcPr>
          <w:p w14:paraId="4466A8A2" w14:textId="77777777" w:rsidR="00E42E4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930" w:type="dxa"/>
          </w:tcPr>
          <w:p w14:paraId="3160192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43" w:type="dxa"/>
          </w:tcPr>
          <w:p w14:paraId="4EB2DABE" w14:textId="77777777" w:rsidR="00E42E4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88" w:type="dxa"/>
          </w:tcPr>
          <w:p w14:paraId="3E7E8D7B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 ± 0.01</w:t>
            </w:r>
          </w:p>
        </w:tc>
        <w:tc>
          <w:tcPr>
            <w:tcW w:w="943" w:type="dxa"/>
          </w:tcPr>
          <w:p w14:paraId="18067516" w14:textId="77777777" w:rsidR="00E42E4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42E4B" w14:paraId="7F34F613" w14:textId="77777777">
        <w:tc>
          <w:tcPr>
            <w:tcW w:w="4489" w:type="dxa"/>
          </w:tcPr>
          <w:p w14:paraId="3FE1833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vobacterium odoratimim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R087-7.2)</w:t>
            </w:r>
          </w:p>
        </w:tc>
        <w:tc>
          <w:tcPr>
            <w:tcW w:w="930" w:type="dxa"/>
          </w:tcPr>
          <w:p w14:paraId="4974718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43" w:type="dxa"/>
          </w:tcPr>
          <w:p w14:paraId="13354FD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30" w:type="dxa"/>
          </w:tcPr>
          <w:p w14:paraId="7F44E396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43" w:type="dxa"/>
          </w:tcPr>
          <w:p w14:paraId="10DBF4B2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88" w:type="dxa"/>
          </w:tcPr>
          <w:p w14:paraId="6147063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± 0.01</w:t>
            </w:r>
          </w:p>
        </w:tc>
        <w:tc>
          <w:tcPr>
            <w:tcW w:w="943" w:type="dxa"/>
          </w:tcPr>
          <w:p w14:paraId="7CC72720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E42E4B" w14:paraId="6CD452D9" w14:textId="77777777">
        <w:tc>
          <w:tcPr>
            <w:tcW w:w="4489" w:type="dxa"/>
          </w:tcPr>
          <w:p w14:paraId="2DD1360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lliottia nimipressural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R1.11)</w:t>
            </w:r>
          </w:p>
        </w:tc>
        <w:tc>
          <w:tcPr>
            <w:tcW w:w="930" w:type="dxa"/>
          </w:tcPr>
          <w:p w14:paraId="4E139A5E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43" w:type="dxa"/>
          </w:tcPr>
          <w:p w14:paraId="6115D57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30" w:type="dxa"/>
          </w:tcPr>
          <w:p w14:paraId="1DAB6E2F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943" w:type="dxa"/>
          </w:tcPr>
          <w:p w14:paraId="54AEB1C7" w14:textId="77777777" w:rsidR="00E42E4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388" w:type="dxa"/>
          </w:tcPr>
          <w:p w14:paraId="4CE6FBAE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± 0.01</w:t>
            </w:r>
          </w:p>
        </w:tc>
        <w:tc>
          <w:tcPr>
            <w:tcW w:w="943" w:type="dxa"/>
          </w:tcPr>
          <w:p w14:paraId="54521AA0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42E4B" w14:paraId="0B08F22C" w14:textId="77777777">
        <w:tc>
          <w:tcPr>
            <w:tcW w:w="4489" w:type="dxa"/>
          </w:tcPr>
          <w:p w14:paraId="287B502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mmaliicoccus sciu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R1.7)</w:t>
            </w:r>
          </w:p>
        </w:tc>
        <w:tc>
          <w:tcPr>
            <w:tcW w:w="930" w:type="dxa"/>
          </w:tcPr>
          <w:p w14:paraId="1DBEFC27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943" w:type="dxa"/>
          </w:tcPr>
          <w:p w14:paraId="42DC340B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7</w:t>
            </w:r>
          </w:p>
        </w:tc>
        <w:tc>
          <w:tcPr>
            <w:tcW w:w="930" w:type="dxa"/>
          </w:tcPr>
          <w:p w14:paraId="14C5559A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943" w:type="dxa"/>
          </w:tcPr>
          <w:p w14:paraId="7171B2F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388" w:type="dxa"/>
          </w:tcPr>
          <w:p w14:paraId="31EC56A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± 0.01</w:t>
            </w:r>
          </w:p>
        </w:tc>
        <w:tc>
          <w:tcPr>
            <w:tcW w:w="943" w:type="dxa"/>
          </w:tcPr>
          <w:p w14:paraId="52C5D854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42E4B" w14:paraId="2D76E594" w14:textId="77777777">
        <w:tc>
          <w:tcPr>
            <w:tcW w:w="4489" w:type="dxa"/>
          </w:tcPr>
          <w:p w14:paraId="713F4BC9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notrophomon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(EKS20.5)</w:t>
            </w:r>
          </w:p>
        </w:tc>
        <w:tc>
          <w:tcPr>
            <w:tcW w:w="930" w:type="dxa"/>
          </w:tcPr>
          <w:p w14:paraId="244B5B00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43" w:type="dxa"/>
          </w:tcPr>
          <w:p w14:paraId="79EEE7F0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30" w:type="dxa"/>
          </w:tcPr>
          <w:p w14:paraId="5D44D354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943" w:type="dxa"/>
          </w:tcPr>
          <w:p w14:paraId="346C2225" w14:textId="77777777" w:rsidR="00E42E4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88" w:type="dxa"/>
          </w:tcPr>
          <w:p w14:paraId="3366BD1C" w14:textId="77777777" w:rsidR="00E42E4B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 ± 0.02</w:t>
            </w:r>
          </w:p>
        </w:tc>
        <w:tc>
          <w:tcPr>
            <w:tcW w:w="943" w:type="dxa"/>
          </w:tcPr>
          <w:p w14:paraId="0771A295" w14:textId="77777777" w:rsidR="00E42E4B" w:rsidRDefault="00000000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14:paraId="45522220" w14:textId="77777777" w:rsidR="00E42E4B" w:rsidRDefault="00E42E4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42E4B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7C7E7E5-46F4-476C-B95E-D87B0606B714}"/>
    <w:embedItalic r:id="rId2" w:fontKey="{1B908569-D29C-4044-9B84-5C921E4A1954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5E41647A-F207-4702-8FE9-515E3B90172A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TrueTypeFont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E4B"/>
    <w:rsid w:val="002F4CC2"/>
    <w:rsid w:val="00A17AF6"/>
    <w:rsid w:val="00E4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15F7C"/>
  <w15:docId w15:val="{9880F154-1193-427C-8F38-C641EF2F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22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22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5B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322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refmYHnqGYFf6xEdn4t91s9BeQ==">CgMxLjA4AHIhMU9vLXRyemtlZzJuS3F2Skg3ckQ3MHZzdjh4WFVqdDh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>Middle Tennessee State University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Dallas</dc:creator>
  <cp:lastModifiedBy>Jason Dallas</cp:lastModifiedBy>
  <cp:revision>2</cp:revision>
  <dcterms:created xsi:type="dcterms:W3CDTF">2025-01-17T16:39:00Z</dcterms:created>
  <dcterms:modified xsi:type="dcterms:W3CDTF">2025-11-04T22:21:00Z</dcterms:modified>
</cp:coreProperties>
</file>